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rPr>
          <w:b/>
          <w:b/>
          <w:lang w:val="en-GB"/>
        </w:rPr>
      </w:pPr>
      <w:r>
        <w:rPr>
          <w:b/>
          <w:i/>
          <w:lang w:val="en-GB"/>
        </w:rPr>
        <w:t>Appendix 1: Interview topics used in 21 semi-structured interviews with first- and third-year GP-trainee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0"/>
      </w:tblGrid>
      <w:tr>
        <w:trPr/>
        <w:tc>
          <w:tcPr>
            <w:tcW w:w="8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540" w:leader="none"/>
                <w:tab w:val="left" w:pos="720" w:leader="none"/>
              </w:tabs>
              <w:spacing w:lineRule="auto" w:line="480"/>
              <w:rPr>
                <w:i/>
                <w:i/>
                <w:lang w:val="en-GB"/>
              </w:rPr>
            </w:pPr>
            <w:r>
              <w:rPr>
                <w:lang w:val="en-GB"/>
              </w:rPr>
              <w:t>Can you describe a difficult situation in practice?</w:t>
              <w:br/>
              <w:t>What did you do to handle the situation?</w:t>
              <w:br/>
              <w:t>How did you keep track of the things you had to learn from this situation?</w:t>
              <w:br/>
              <w:t>What kind of activities did you undertake to learn these things?</w:t>
              <w:br/>
              <w:t>How did you know you had learned what you wanted to learn?</w:t>
              <w:br/>
              <w:t>Is the learning process you just described illustrative of the way you usually learn or do you also learn in other ways?</w:t>
              <w:br/>
              <w:t xml:space="preserve">Did you consult others when you were learning? </w:t>
              <w:br/>
              <w:t>Did you use your portfolio when you were learning in the way you just described?</w:t>
              <w:br/>
              <w:t xml:space="preserve">For what learning goals do you consult your supervisor or your mentors at the institute? </w:t>
              <w:br/>
              <w:t>To what extent do external mandatory assessments inform you about potential learning goals?</w:t>
              <w:br/>
              <w:t>How does the day-release programme contribute to your learning?</w:t>
              <w:br/>
              <w:t xml:space="preserve">How would you describe your own role in your learning? </w:t>
              <w:br/>
              <w:t>What helps you in your learning?</w:t>
              <w:br/>
              <w:t>What hinders you in your learning?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4:34:00Z</dcterms:created>
  <dc:creator>z724131</dc:creator>
  <dc:description/>
  <cp:keywords/>
  <dc:language>en-US</dc:language>
  <cp:lastModifiedBy>z724131</cp:lastModifiedBy>
  <dcterms:modified xsi:type="dcterms:W3CDTF">2012-03-15T14:35:00Z</dcterms:modified>
  <cp:revision>1</cp:revision>
  <dc:subject/>
  <dc:title/>
</cp:coreProperties>
</file>